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90"/>
        <w:tblW w:w="10674" w:type="dxa"/>
        <w:tblLayout w:type="fixed"/>
        <w:tblLook w:val="04A0" w:firstRow="1" w:lastRow="0" w:firstColumn="1" w:lastColumn="0" w:noHBand="0" w:noVBand="1"/>
      </w:tblPr>
      <w:tblGrid>
        <w:gridCol w:w="1838"/>
        <w:gridCol w:w="5528"/>
        <w:gridCol w:w="709"/>
        <w:gridCol w:w="2599"/>
      </w:tblGrid>
      <w:tr w:rsidR="001C2DB2" w:rsidRPr="001C2DB2" w14:paraId="52B627BA" w14:textId="77777777" w:rsidTr="00B87A76">
        <w:trPr>
          <w:trHeight w:val="5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EEE87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699C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 (5’ to 3’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8B33" w14:textId="77777777" w:rsidR="001C2DB2" w:rsidRPr="001C2DB2" w:rsidRDefault="001C2DB2" w:rsidP="00B87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 (bp)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CB04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lication</w:t>
            </w:r>
          </w:p>
        </w:tc>
      </w:tr>
      <w:tr w:rsidR="001C2DB2" w:rsidRPr="001C2DB2" w14:paraId="169EBEC8" w14:textId="77777777" w:rsidTr="00B87A7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EB27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S (F) (Control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162E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AATCGATAATCCACGATTC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A279" w14:textId="77777777" w:rsidR="001C2DB2" w:rsidRPr="001C2DB2" w:rsidRDefault="001C2DB2" w:rsidP="00B87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EBE6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ing control</w:t>
            </w:r>
          </w:p>
        </w:tc>
      </w:tr>
      <w:tr w:rsidR="001C2DB2" w:rsidRPr="001C2DB2" w14:paraId="2E279C8C" w14:textId="77777777" w:rsidTr="00B87A7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CB88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S (R) (Control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0830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ACCTGTCTTATTAGCGAGG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BC81" w14:textId="77777777" w:rsidR="001C2DB2" w:rsidRPr="001C2DB2" w:rsidRDefault="001C2DB2" w:rsidP="00B87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C7B01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C2DB2" w:rsidRPr="001C2DB2" w14:paraId="1AA44472" w14:textId="77777777" w:rsidTr="00B87A76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D6FC4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_1 (F) (W-Specific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581ED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ATCACGAACTCAACCAG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4520" w14:textId="77777777" w:rsidR="001C2DB2" w:rsidRPr="001C2DB2" w:rsidRDefault="001C2DB2" w:rsidP="00B87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C946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ing W-specific</w:t>
            </w:r>
          </w:p>
        </w:tc>
      </w:tr>
      <w:tr w:rsidR="001C2DB2" w:rsidRPr="001C2DB2" w14:paraId="0826F0B7" w14:textId="77777777" w:rsidTr="00B87A7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7DDE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_1 (R) (W-Specific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66D1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CCTAATACGGTTTTACAG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C5077" w14:textId="77777777" w:rsidR="001C2DB2" w:rsidRPr="001C2DB2" w:rsidRDefault="001C2DB2" w:rsidP="00B87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DEB0" w14:textId="77777777" w:rsidR="001C2DB2" w:rsidRPr="001C2DB2" w:rsidRDefault="001C2DB2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416C" w:rsidRPr="001C2DB2" w14:paraId="00385518" w14:textId="77777777" w:rsidTr="00B87A7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49BC" w14:textId="71EA404C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A-INT2-F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A669" w14:textId="3042DE36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AGAGCTGTGTAAGGCGT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E051" w14:textId="71C0D6DB" w:rsidR="002B416C" w:rsidRPr="001C2DB2" w:rsidRDefault="002B416C" w:rsidP="00B87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2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328E" w14:textId="1CB18640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ing</w:t>
            </w:r>
          </w:p>
        </w:tc>
      </w:tr>
      <w:tr w:rsidR="002B416C" w:rsidRPr="001C2DB2" w14:paraId="7C82299F" w14:textId="77777777" w:rsidTr="00B87A7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3597" w14:textId="574DB289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A-INT2-R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59A5B" w14:textId="243CED01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CGAAATGAAGCACGACG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5543" w14:textId="77777777" w:rsidR="002B416C" w:rsidRPr="001C2DB2" w:rsidRDefault="002B416C" w:rsidP="00B87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6CF79" w14:textId="77777777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416C" w:rsidRPr="001C2DB2" w14:paraId="56A35F85" w14:textId="77777777" w:rsidTr="00B87A7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C2B5" w14:textId="1D7A5EA0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sgRNA_3_To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5CAA" w14:textId="0C6FB524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cGAGCTGCTAGGAGTGGAATG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C777" w14:textId="6710F477" w:rsidR="002B416C" w:rsidRPr="001C2DB2" w:rsidRDefault="002B416C" w:rsidP="00B87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F4AD" w14:textId="007761A5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rt guide RNA (s</w:t>
            </w:r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NA targeting miR-2954</w:t>
            </w:r>
          </w:p>
        </w:tc>
      </w:tr>
      <w:tr w:rsidR="002B416C" w:rsidRPr="001C2DB2" w14:paraId="251A0909" w14:textId="77777777" w:rsidTr="00B87A76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66E1" w14:textId="657519F5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2DB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sgRNA_3_Botto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9F5A" w14:textId="1BC317D5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cCATTCCACTCCTAGCAGCTC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D22D3" w14:textId="77777777" w:rsidR="002B416C" w:rsidRPr="001C2DB2" w:rsidRDefault="002B416C" w:rsidP="00B87A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DDE67" w14:textId="77777777" w:rsidR="002B416C" w:rsidRPr="001C2DB2" w:rsidRDefault="002B416C" w:rsidP="00B87A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416C" w:rsidRPr="001C2DB2" w14:paraId="4F868039" w14:textId="77777777" w:rsidTr="00E72203">
        <w:trPr>
          <w:trHeight w:val="32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5C3C" w14:textId="1874C76C" w:rsidR="002B416C" w:rsidRPr="001C2DB2" w:rsidRDefault="002B416C" w:rsidP="00B87A76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proofErr w:type="spellStart"/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sODNs_template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4BF5" w14:textId="21EFEF3D" w:rsidR="002B416C" w:rsidRPr="001C2DB2" w:rsidRDefault="002B416C" w:rsidP="00B8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cagaacgagcctgggcttggagcagtgctgagagggcttggggagaggaAttCggctctctggccatccacccccgctgctgccggccgaacacggagccgcgtccgccgagc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2A7AE" w14:textId="4DD91296" w:rsidR="002B416C" w:rsidRPr="001C2DB2" w:rsidRDefault="002B416C" w:rsidP="00B87A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7A875" w14:textId="082E1161" w:rsidR="002B416C" w:rsidRPr="001C2DB2" w:rsidRDefault="002B416C" w:rsidP="00B87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gle-stranded DNA oligonucleotides (</w:t>
            </w:r>
            <w:proofErr w:type="spellStart"/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sODNs</w:t>
            </w:r>
            <w:proofErr w:type="spellEnd"/>
            <w:r w:rsidRPr="001C2D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 repair template</w:t>
            </w:r>
          </w:p>
        </w:tc>
      </w:tr>
    </w:tbl>
    <w:p w14:paraId="45719945" w14:textId="0D477E3C" w:rsidR="004D39E8" w:rsidRPr="00B87A76" w:rsidRDefault="00E60A6D" w:rsidP="00B87A7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rtl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Supplementary </w:t>
      </w:r>
      <w:r w:rsidR="00B87A76" w:rsidRPr="00B87A76">
        <w:rPr>
          <w:rFonts w:ascii="Arial" w:eastAsia="Times New Roman" w:hAnsi="Arial" w:cs="Arial"/>
          <w:color w:val="000000"/>
          <w:sz w:val="20"/>
          <w:szCs w:val="20"/>
        </w:rPr>
        <w:t>Table 1. Oligonucleotides used in this study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</w:p>
    <w:sectPr w:rsidR="004D39E8" w:rsidRPr="00B87A76" w:rsidSect="003B7F1D">
      <w:pgSz w:w="12240" w:h="15840" w:code="1"/>
      <w:pgMar w:top="1440" w:right="994" w:bottom="1440" w:left="562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101F1" w14:textId="77777777" w:rsidR="003B7F1D" w:rsidRDefault="003B7F1D" w:rsidP="0046038F">
      <w:pPr>
        <w:spacing w:after="0" w:line="240" w:lineRule="auto"/>
      </w:pPr>
      <w:r>
        <w:separator/>
      </w:r>
    </w:p>
  </w:endnote>
  <w:endnote w:type="continuationSeparator" w:id="0">
    <w:p w14:paraId="58CB7001" w14:textId="77777777" w:rsidR="003B7F1D" w:rsidRDefault="003B7F1D" w:rsidP="00460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71EEA" w14:textId="77777777" w:rsidR="003B7F1D" w:rsidRDefault="003B7F1D" w:rsidP="0046038F">
      <w:pPr>
        <w:spacing w:after="0" w:line="240" w:lineRule="auto"/>
      </w:pPr>
      <w:r>
        <w:separator/>
      </w:r>
    </w:p>
  </w:footnote>
  <w:footnote w:type="continuationSeparator" w:id="0">
    <w:p w14:paraId="1C077479" w14:textId="77777777" w:rsidR="003B7F1D" w:rsidRDefault="003B7F1D" w:rsidP="004603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I0NDI1MTc1tTQyMTJU0lEKTi0uzszPAykwNKgFAMrSgZMtAAAA"/>
  </w:docVars>
  <w:rsids>
    <w:rsidRoot w:val="00DC71DC"/>
    <w:rsid w:val="00020F56"/>
    <w:rsid w:val="000329B0"/>
    <w:rsid w:val="00054B33"/>
    <w:rsid w:val="00057F7C"/>
    <w:rsid w:val="000807FA"/>
    <w:rsid w:val="00085AE6"/>
    <w:rsid w:val="00095A1F"/>
    <w:rsid w:val="000A168C"/>
    <w:rsid w:val="000B26E0"/>
    <w:rsid w:val="000B66B1"/>
    <w:rsid w:val="000C4089"/>
    <w:rsid w:val="000F1C68"/>
    <w:rsid w:val="00107AED"/>
    <w:rsid w:val="0011656F"/>
    <w:rsid w:val="00132A62"/>
    <w:rsid w:val="0013684B"/>
    <w:rsid w:val="001436E5"/>
    <w:rsid w:val="0015000D"/>
    <w:rsid w:val="0016162B"/>
    <w:rsid w:val="001821EE"/>
    <w:rsid w:val="001914E3"/>
    <w:rsid w:val="00195313"/>
    <w:rsid w:val="001C2DB2"/>
    <w:rsid w:val="001D1126"/>
    <w:rsid w:val="001D21F1"/>
    <w:rsid w:val="001F0991"/>
    <w:rsid w:val="00213661"/>
    <w:rsid w:val="00216C7F"/>
    <w:rsid w:val="002229DF"/>
    <w:rsid w:val="002307AA"/>
    <w:rsid w:val="00276CBF"/>
    <w:rsid w:val="00290421"/>
    <w:rsid w:val="00295D43"/>
    <w:rsid w:val="002A53E3"/>
    <w:rsid w:val="002A7EC0"/>
    <w:rsid w:val="002B2DD8"/>
    <w:rsid w:val="002B416C"/>
    <w:rsid w:val="002B6B0C"/>
    <w:rsid w:val="0030302B"/>
    <w:rsid w:val="0030767C"/>
    <w:rsid w:val="00330E0D"/>
    <w:rsid w:val="003435A2"/>
    <w:rsid w:val="00352FE5"/>
    <w:rsid w:val="00360F08"/>
    <w:rsid w:val="00362FA8"/>
    <w:rsid w:val="00365BE1"/>
    <w:rsid w:val="00380C06"/>
    <w:rsid w:val="00390D5B"/>
    <w:rsid w:val="003A1CD0"/>
    <w:rsid w:val="003A265E"/>
    <w:rsid w:val="003B1728"/>
    <w:rsid w:val="003B7F1D"/>
    <w:rsid w:val="003C417D"/>
    <w:rsid w:val="004029BE"/>
    <w:rsid w:val="00421947"/>
    <w:rsid w:val="004514AD"/>
    <w:rsid w:val="00454657"/>
    <w:rsid w:val="0046038F"/>
    <w:rsid w:val="00466A8B"/>
    <w:rsid w:val="00470381"/>
    <w:rsid w:val="0048000B"/>
    <w:rsid w:val="00486182"/>
    <w:rsid w:val="00486D19"/>
    <w:rsid w:val="00491570"/>
    <w:rsid w:val="00491B33"/>
    <w:rsid w:val="004976DA"/>
    <w:rsid w:val="004A6E93"/>
    <w:rsid w:val="004D39E8"/>
    <w:rsid w:val="004D52CB"/>
    <w:rsid w:val="005046D0"/>
    <w:rsid w:val="00514045"/>
    <w:rsid w:val="00526AA7"/>
    <w:rsid w:val="00527BA1"/>
    <w:rsid w:val="005462D2"/>
    <w:rsid w:val="0055093C"/>
    <w:rsid w:val="00552C40"/>
    <w:rsid w:val="00570290"/>
    <w:rsid w:val="005D72E1"/>
    <w:rsid w:val="005E76B7"/>
    <w:rsid w:val="005F1D84"/>
    <w:rsid w:val="006311C1"/>
    <w:rsid w:val="00662E19"/>
    <w:rsid w:val="00670DF7"/>
    <w:rsid w:val="00671B0E"/>
    <w:rsid w:val="00682390"/>
    <w:rsid w:val="006C054C"/>
    <w:rsid w:val="006D7A33"/>
    <w:rsid w:val="006F6F31"/>
    <w:rsid w:val="0071699A"/>
    <w:rsid w:val="00725E31"/>
    <w:rsid w:val="00742EB5"/>
    <w:rsid w:val="00780BB8"/>
    <w:rsid w:val="0078271F"/>
    <w:rsid w:val="008546A6"/>
    <w:rsid w:val="00863846"/>
    <w:rsid w:val="00890F84"/>
    <w:rsid w:val="00891E61"/>
    <w:rsid w:val="008A000B"/>
    <w:rsid w:val="008E56C7"/>
    <w:rsid w:val="008F4233"/>
    <w:rsid w:val="00912E85"/>
    <w:rsid w:val="00933730"/>
    <w:rsid w:val="0094222F"/>
    <w:rsid w:val="009606C6"/>
    <w:rsid w:val="00961A7D"/>
    <w:rsid w:val="00966E56"/>
    <w:rsid w:val="009732D3"/>
    <w:rsid w:val="00981FA9"/>
    <w:rsid w:val="0098217E"/>
    <w:rsid w:val="009964CC"/>
    <w:rsid w:val="009A23B6"/>
    <w:rsid w:val="009A2BEA"/>
    <w:rsid w:val="009B4994"/>
    <w:rsid w:val="009B4A6D"/>
    <w:rsid w:val="009B4F51"/>
    <w:rsid w:val="009B51DB"/>
    <w:rsid w:val="009C040E"/>
    <w:rsid w:val="009C7206"/>
    <w:rsid w:val="009F5472"/>
    <w:rsid w:val="00A11A72"/>
    <w:rsid w:val="00A11C09"/>
    <w:rsid w:val="00A32AF3"/>
    <w:rsid w:val="00A34C7D"/>
    <w:rsid w:val="00A5412F"/>
    <w:rsid w:val="00A82713"/>
    <w:rsid w:val="00AA2A92"/>
    <w:rsid w:val="00AB31CF"/>
    <w:rsid w:val="00AD1E88"/>
    <w:rsid w:val="00B64B56"/>
    <w:rsid w:val="00B72269"/>
    <w:rsid w:val="00B77D3E"/>
    <w:rsid w:val="00B87A76"/>
    <w:rsid w:val="00BA00B7"/>
    <w:rsid w:val="00BB7CE2"/>
    <w:rsid w:val="00BC11D6"/>
    <w:rsid w:val="00BD32D7"/>
    <w:rsid w:val="00BD4E07"/>
    <w:rsid w:val="00BE7B3B"/>
    <w:rsid w:val="00BF0057"/>
    <w:rsid w:val="00C01E00"/>
    <w:rsid w:val="00C16C3A"/>
    <w:rsid w:val="00C33311"/>
    <w:rsid w:val="00C37FA9"/>
    <w:rsid w:val="00C5099A"/>
    <w:rsid w:val="00C63974"/>
    <w:rsid w:val="00C77FD8"/>
    <w:rsid w:val="00C83353"/>
    <w:rsid w:val="00C869A6"/>
    <w:rsid w:val="00C91197"/>
    <w:rsid w:val="00CA714A"/>
    <w:rsid w:val="00CD24CF"/>
    <w:rsid w:val="00CF3B94"/>
    <w:rsid w:val="00CF597F"/>
    <w:rsid w:val="00D007F4"/>
    <w:rsid w:val="00D16340"/>
    <w:rsid w:val="00D25D8E"/>
    <w:rsid w:val="00D26666"/>
    <w:rsid w:val="00D44E78"/>
    <w:rsid w:val="00D72C5E"/>
    <w:rsid w:val="00D80EE8"/>
    <w:rsid w:val="00DA014D"/>
    <w:rsid w:val="00DB09E2"/>
    <w:rsid w:val="00DC71DC"/>
    <w:rsid w:val="00E04DC4"/>
    <w:rsid w:val="00E0596A"/>
    <w:rsid w:val="00E60065"/>
    <w:rsid w:val="00E60A6D"/>
    <w:rsid w:val="00ED7786"/>
    <w:rsid w:val="00EF4B4D"/>
    <w:rsid w:val="00F36E57"/>
    <w:rsid w:val="00F83117"/>
    <w:rsid w:val="00F96C69"/>
    <w:rsid w:val="00FA44EF"/>
    <w:rsid w:val="00FD764A"/>
    <w:rsid w:val="00FD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C14CF"/>
  <w15:chartTrackingRefBased/>
  <w15:docId w15:val="{A722B7A4-D3AA-451D-A4A6-64E197FB1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C71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DB09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D007F4"/>
    <w:rPr>
      <w:i/>
      <w:iCs/>
    </w:rPr>
  </w:style>
  <w:style w:type="table" w:styleId="ListTable1Light">
    <w:name w:val="List Table 1 Light"/>
    <w:basedOn w:val="TableNormal"/>
    <w:uiPriority w:val="46"/>
    <w:rsid w:val="004546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4603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603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038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4CF"/>
    <w:rPr>
      <w:rFonts w:ascii="Segoe UI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890F8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7E62E-A45A-442C-9CC6-63FB63E5D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ghani</dc:creator>
  <cp:keywords/>
  <dc:description/>
  <cp:lastModifiedBy>Amir Shahroudi</cp:lastModifiedBy>
  <cp:revision>5</cp:revision>
  <dcterms:created xsi:type="dcterms:W3CDTF">2024-01-30T13:22:00Z</dcterms:created>
  <dcterms:modified xsi:type="dcterms:W3CDTF">2024-02-06T16:15:00Z</dcterms:modified>
</cp:coreProperties>
</file>